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642" w:rsidRPr="00340D0C" w:rsidRDefault="00AE185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file: </w:t>
      </w:r>
      <w:r w:rsidR="006A1C66" w:rsidRPr="00340D0C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 xml:space="preserve">plant </w:t>
      </w:r>
      <w:r w:rsidR="006A1C66" w:rsidRPr="00340D0C">
        <w:rPr>
          <w:rFonts w:ascii="Times New Roman" w:hAnsi="Times New Roman" w:cs="Times New Roman"/>
        </w:rPr>
        <w:t>species</w:t>
      </w:r>
      <w:r>
        <w:rPr>
          <w:rFonts w:ascii="Times New Roman" w:hAnsi="Times New Roman" w:cs="Times New Roman"/>
        </w:rPr>
        <w:t xml:space="preserve"> identified from the five forest sites of North </w:t>
      </w:r>
      <w:proofErr w:type="spellStart"/>
      <w:r>
        <w:rPr>
          <w:rFonts w:ascii="Times New Roman" w:hAnsi="Times New Roman" w:cs="Times New Roman"/>
        </w:rPr>
        <w:t>Shewa</w:t>
      </w:r>
      <w:proofErr w:type="spellEnd"/>
      <w:r>
        <w:rPr>
          <w:rFonts w:ascii="Times New Roman" w:hAnsi="Times New Roman" w:cs="Times New Roman"/>
        </w:rPr>
        <w:t xml:space="preserve"> Zone, central Ethiopia</w:t>
      </w:r>
      <w:r w:rsidR="006A1C66" w:rsidRPr="00340D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="0085151F">
        <w:rPr>
          <w:rFonts w:ascii="Times New Roman" w:hAnsi="Times New Roman" w:cs="Times New Roman"/>
        </w:rPr>
        <w:t>Source</w:t>
      </w:r>
      <w:r w:rsidR="007878BF">
        <w:rPr>
          <w:rFonts w:ascii="Times New Roman" w:hAnsi="Times New Roman" w:cs="Times New Roman"/>
        </w:rPr>
        <w:t xml:space="preserve">s: </w:t>
      </w:r>
      <w:r w:rsidR="00272E6D">
        <w:rPr>
          <w:rFonts w:ascii="Times New Roman" w:hAnsi="Times New Roman" w:cs="Times New Roman"/>
        </w:rPr>
        <w:t>Simple</w:t>
      </w:r>
      <w:r w:rsidR="00635D41">
        <w:rPr>
          <w:rFonts w:ascii="Times New Roman" w:hAnsi="Times New Roman" w:cs="Times New Roman"/>
        </w:rPr>
        <w:t xml:space="preserve"> survey of </w:t>
      </w:r>
      <w:proofErr w:type="spellStart"/>
      <w:r w:rsidR="00635D41">
        <w:rPr>
          <w:rFonts w:ascii="Times New Roman" w:hAnsi="Times New Roman" w:cs="Times New Roman"/>
        </w:rPr>
        <w:t>Wof</w:t>
      </w:r>
      <w:proofErr w:type="spellEnd"/>
      <w:r w:rsidR="00635D41">
        <w:rPr>
          <w:rFonts w:ascii="Times New Roman" w:hAnsi="Times New Roman" w:cs="Times New Roman"/>
        </w:rPr>
        <w:t xml:space="preserve"> </w:t>
      </w:r>
      <w:proofErr w:type="spellStart"/>
      <w:r w:rsidR="00635D41">
        <w:rPr>
          <w:rFonts w:ascii="Times New Roman" w:hAnsi="Times New Roman" w:cs="Times New Roman"/>
        </w:rPr>
        <w:t>Washa</w:t>
      </w:r>
      <w:proofErr w:type="spellEnd"/>
      <w:r w:rsidR="00635D41">
        <w:rPr>
          <w:rFonts w:ascii="Times New Roman" w:hAnsi="Times New Roman" w:cs="Times New Roman"/>
        </w:rPr>
        <w:t xml:space="preserve"> Forest, </w:t>
      </w:r>
      <w:proofErr w:type="spellStart"/>
      <w:r w:rsidR="00635D41">
        <w:rPr>
          <w:rFonts w:ascii="Times New Roman" w:hAnsi="Times New Roman" w:cs="Times New Roman"/>
        </w:rPr>
        <w:t>Teketay</w:t>
      </w:r>
      <w:proofErr w:type="spellEnd"/>
      <w:r w:rsidR="00635D41">
        <w:rPr>
          <w:rFonts w:ascii="Times New Roman" w:hAnsi="Times New Roman" w:cs="Times New Roman"/>
        </w:rPr>
        <w:t xml:space="preserve"> and</w:t>
      </w:r>
      <w:r w:rsidR="007878BF">
        <w:rPr>
          <w:rFonts w:ascii="Times New Roman" w:hAnsi="Times New Roman" w:cs="Times New Roman"/>
        </w:rPr>
        <w:t xml:space="preserve"> </w:t>
      </w:r>
      <w:proofErr w:type="spellStart"/>
      <w:r w:rsidR="0085151F">
        <w:rPr>
          <w:rFonts w:ascii="Times New Roman" w:hAnsi="Times New Roman" w:cs="Times New Roman"/>
        </w:rPr>
        <w:t>Bekele</w:t>
      </w:r>
      <w:proofErr w:type="spellEnd"/>
      <w:r w:rsidR="0085151F">
        <w:rPr>
          <w:rFonts w:ascii="Times New Roman" w:hAnsi="Times New Roman" w:cs="Times New Roman"/>
        </w:rPr>
        <w:t>, 1995</w:t>
      </w:r>
      <w:r w:rsidR="007878BF">
        <w:rPr>
          <w:rFonts w:ascii="Times New Roman" w:hAnsi="Times New Roman" w:cs="Times New Roman"/>
        </w:rPr>
        <w:t xml:space="preserve">; </w:t>
      </w:r>
      <w:proofErr w:type="spellStart"/>
      <w:r w:rsidR="00F34671">
        <w:rPr>
          <w:rFonts w:ascii="Times New Roman" w:hAnsi="Times New Roman" w:cs="Times New Roman"/>
        </w:rPr>
        <w:t>Ayalew</w:t>
      </w:r>
      <w:proofErr w:type="spellEnd"/>
      <w:r w:rsidR="0085151F">
        <w:rPr>
          <w:rFonts w:ascii="Times New Roman" w:hAnsi="Times New Roman" w:cs="Times New Roman"/>
        </w:rPr>
        <w:t xml:space="preserve">, </w:t>
      </w:r>
      <w:r w:rsidR="007878BF">
        <w:rPr>
          <w:rFonts w:ascii="Times New Roman" w:hAnsi="Times New Roman" w:cs="Times New Roman"/>
        </w:rPr>
        <w:t>2018</w:t>
      </w:r>
      <w:r w:rsidR="00307869">
        <w:rPr>
          <w:rFonts w:ascii="Times New Roman" w:hAnsi="Times New Roman" w:cs="Times New Roman"/>
        </w:rPr>
        <w:t>)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4680"/>
        <w:gridCol w:w="1890"/>
        <w:gridCol w:w="1800"/>
        <w:gridCol w:w="810"/>
      </w:tblGrid>
      <w:tr w:rsidR="00550548" w:rsidRPr="00550548" w:rsidTr="00F94738">
        <w:trPr>
          <w:tblHeader/>
        </w:trPr>
        <w:tc>
          <w:tcPr>
            <w:tcW w:w="72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Scientific name      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Family    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Local name </w:t>
            </w:r>
            <w:r w:rsidR="004A0910">
              <w:rPr>
                <w:rFonts w:ascii="Times New Roman" w:hAnsi="Times New Roman" w:cs="Times New Roman"/>
                <w:sz w:val="24"/>
                <w:szCs w:val="24"/>
              </w:rPr>
              <w:t>(Amharic)</w:t>
            </w:r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acia </w:t>
            </w: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abesh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irar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320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Acmella</w:t>
            </w:r>
            <w:proofErr w:type="spellEnd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caulirhiz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Del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ejoro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utich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320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</w:tcPr>
          <w:p w:rsidR="00550548" w:rsidRPr="00550548" w:rsidRDefault="00550548" w:rsidP="00135C52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Allophylus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abyssinicus</w:t>
            </w:r>
            <w:proofErr w:type="spellEnd"/>
            <w:r w:rsidRPr="00550548">
              <w:rPr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(</w:t>
            </w:r>
            <w:proofErr w:type="spellStart"/>
            <w:r w:rsidRPr="00550548">
              <w:rPr>
                <w:color w:val="auto"/>
              </w:rPr>
              <w:t>Hochst</w:t>
            </w:r>
            <w:proofErr w:type="spellEnd"/>
            <w:r w:rsidRPr="00550548">
              <w:rPr>
                <w:color w:val="auto"/>
              </w:rPr>
              <w:t xml:space="preserve">.) </w:t>
            </w:r>
            <w:proofErr w:type="spellStart"/>
            <w:r w:rsidRPr="00550548">
              <w:rPr>
                <w:color w:val="auto"/>
              </w:rPr>
              <w:t>Radlk</w:t>
            </w:r>
            <w:proofErr w:type="spellEnd"/>
            <w:r w:rsidRPr="00550548">
              <w:rPr>
                <w:color w:val="auto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135C52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Sapind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mbus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320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80" w:type="dxa"/>
          </w:tcPr>
          <w:p w:rsidR="00550548" w:rsidRPr="004A1153" w:rsidRDefault="00550548" w:rsidP="00F72E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A115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oe </w:t>
            </w:r>
            <w:proofErr w:type="spellStart"/>
            <w:r w:rsidRPr="004A1153">
              <w:rPr>
                <w:rFonts w:ascii="Times New Roman" w:hAnsi="Times New Roman" w:cs="Times New Roman"/>
                <w:i/>
                <w:sz w:val="24"/>
                <w:szCs w:val="24"/>
              </w:rPr>
              <w:t>pulcherrima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F7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lo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et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r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1C4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320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80" w:type="dxa"/>
          </w:tcPr>
          <w:p w:rsidR="00550548" w:rsidRPr="00550548" w:rsidRDefault="00550548" w:rsidP="00F7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0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oe </w:t>
            </w:r>
            <w:proofErr w:type="spellStart"/>
            <w:r w:rsidRPr="0030085C">
              <w:rPr>
                <w:rFonts w:ascii="Times New Roman" w:hAnsi="Times New Roman" w:cs="Times New Roman"/>
                <w:i/>
                <w:sz w:val="24"/>
                <w:szCs w:val="24"/>
              </w:rPr>
              <w:t>trichosanth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Berger</w:t>
            </w:r>
          </w:p>
        </w:tc>
        <w:tc>
          <w:tcPr>
            <w:tcW w:w="1890" w:type="dxa"/>
          </w:tcPr>
          <w:p w:rsidR="00550548" w:rsidRPr="00550548" w:rsidRDefault="00550548" w:rsidP="00F7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lo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nd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r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1C4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320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085C">
              <w:rPr>
                <w:rFonts w:ascii="Times New Roman" w:hAnsi="Times New Roman" w:cs="Times New Roman"/>
                <w:i/>
                <w:sz w:val="24"/>
                <w:szCs w:val="24"/>
              </w:rPr>
              <w:t>Andropogon</w:t>
            </w:r>
            <w:proofErr w:type="spellEnd"/>
            <w:r w:rsidRPr="0030085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0085C">
              <w:rPr>
                <w:rFonts w:ascii="Times New Roman" w:hAnsi="Times New Roman" w:cs="Times New Roman"/>
                <w:i/>
                <w:sz w:val="24"/>
                <w:szCs w:val="24"/>
              </w:rPr>
              <w:t>abyssinicu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aya</w:t>
            </w:r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680" w:type="dxa"/>
          </w:tcPr>
          <w:p w:rsidR="00550548" w:rsidRPr="00550548" w:rsidRDefault="00550548" w:rsidP="00EB113F">
            <w:pPr>
              <w:pStyle w:val="Default"/>
              <w:rPr>
                <w:color w:val="auto"/>
              </w:rPr>
            </w:pPr>
            <w:r w:rsidRPr="00550548">
              <w:rPr>
                <w:i/>
                <w:iCs/>
                <w:color w:val="auto"/>
              </w:rPr>
              <w:t xml:space="preserve">Asparagus </w:t>
            </w:r>
            <w:proofErr w:type="spellStart"/>
            <w:r w:rsidRPr="00550548">
              <w:rPr>
                <w:i/>
                <w:iCs/>
                <w:color w:val="auto"/>
              </w:rPr>
              <w:t>africanus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 xml:space="preserve">Lam. </w:t>
            </w:r>
          </w:p>
        </w:tc>
        <w:tc>
          <w:tcPr>
            <w:tcW w:w="1890" w:type="dxa"/>
          </w:tcPr>
          <w:p w:rsidR="00550548" w:rsidRPr="00550548" w:rsidRDefault="00550548" w:rsidP="00EB113F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Asparag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erity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64CC">
              <w:rPr>
                <w:rFonts w:ascii="Times New Roman" w:hAnsi="Times New Roman" w:cs="Times New Roman"/>
                <w:i/>
                <w:sz w:val="24"/>
                <w:szCs w:val="24"/>
              </w:rPr>
              <w:t>Berberis</w:t>
            </w:r>
            <w:proofErr w:type="spellEnd"/>
            <w:r w:rsidRPr="008664C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664CC">
              <w:rPr>
                <w:rFonts w:ascii="Times New Roman" w:hAnsi="Times New Roman" w:cs="Times New Roman"/>
                <w:i/>
                <w:sz w:val="24"/>
                <w:szCs w:val="24"/>
              </w:rPr>
              <w:t>holstii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1890" w:type="dxa"/>
          </w:tcPr>
          <w:p w:rsidR="00550548" w:rsidRPr="00550548" w:rsidRDefault="00550548" w:rsidP="008C5635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Berberid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F9473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yrinti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550548" w:rsidRPr="00550548">
              <w:rPr>
                <w:rFonts w:ascii="Times New Roman" w:hAnsi="Times New Roman" w:cs="Times New Roman"/>
                <w:sz w:val="24"/>
                <w:szCs w:val="24"/>
              </w:rPr>
              <w:t>zinkil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Bersama</w:t>
            </w:r>
            <w:proofErr w:type="spellEnd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elianth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zamir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Bidens</w:t>
            </w:r>
            <w:proofErr w:type="spellEnd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pilos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hogogi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Buddleja</w:t>
            </w:r>
            <w:proofErr w:type="spellEnd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polystachy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ogan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nfar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lpurnia </w:t>
            </w: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aure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i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igit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rissa </w:t>
            </w: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spinarum</w:t>
            </w:r>
            <w:proofErr w:type="spellEnd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680" w:type="dxa"/>
          </w:tcPr>
          <w:p w:rsidR="00550548" w:rsidRPr="00550548" w:rsidRDefault="00550548" w:rsidP="006B1DD1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Cassipoure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malosan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 xml:space="preserve">(Baker) Alston </w:t>
            </w:r>
          </w:p>
        </w:tc>
        <w:tc>
          <w:tcPr>
            <w:tcW w:w="1890" w:type="dxa"/>
          </w:tcPr>
          <w:p w:rsidR="00550548" w:rsidRPr="00550548" w:rsidRDefault="00550548" w:rsidP="006B1DD1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Rhizophor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rer</w:t>
            </w:r>
            <w:proofErr w:type="spellEnd"/>
          </w:p>
        </w:tc>
        <w:tc>
          <w:tcPr>
            <w:tcW w:w="810" w:type="dxa"/>
          </w:tcPr>
          <w:p w:rsidR="00550548" w:rsidRPr="00550548" w:rsidRDefault="009F6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680" w:type="dxa"/>
          </w:tcPr>
          <w:p w:rsidR="00550548" w:rsidRPr="00EE1764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Caucanthus</w:t>
            </w:r>
            <w:proofErr w:type="spellEnd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55B3D">
              <w:rPr>
                <w:rFonts w:ascii="Times New Roman" w:hAnsi="Times New Roman" w:cs="Times New Roman"/>
                <w:i/>
                <w:sz w:val="24"/>
                <w:szCs w:val="24"/>
              </w:rPr>
              <w:t>auriculatus</w:t>
            </w:r>
            <w:proofErr w:type="spellEnd"/>
            <w:r w:rsidR="00EE1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1764" w:rsidRPr="00EE1764">
              <w:rPr>
                <w:rFonts w:ascii="Times New Roman" w:hAnsi="Times New Roman" w:cs="Times New Roman"/>
                <w:sz w:val="24"/>
                <w:szCs w:val="24"/>
              </w:rPr>
              <w:t>Radlk</w:t>
            </w:r>
            <w:proofErr w:type="spellEnd"/>
            <w:r w:rsidR="00EE1764" w:rsidRPr="00EE1764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="00EE1764" w:rsidRPr="00EE1764">
              <w:rPr>
                <w:rFonts w:ascii="Times New Roman" w:hAnsi="Times New Roman" w:cs="Times New Roman"/>
                <w:sz w:val="24"/>
                <w:szCs w:val="24"/>
              </w:rPr>
              <w:t>Nie</w:t>
            </w:r>
            <w:proofErr w:type="spellEnd"/>
            <w:r w:rsidR="00EE1764" w:rsidRPr="00EE17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E1764" w:rsidRPr="00EE1764">
              <w:rPr>
                <w:rFonts w:ascii="Times New Roman" w:hAnsi="Times New Roman" w:cs="Times New Roman"/>
                <w:sz w:val="24"/>
                <w:szCs w:val="24"/>
              </w:rPr>
              <w:t>Denzu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alpigh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ot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ula</w:t>
            </w:r>
            <w:proofErr w:type="spellEnd"/>
          </w:p>
        </w:tc>
        <w:tc>
          <w:tcPr>
            <w:tcW w:w="810" w:type="dxa"/>
          </w:tcPr>
          <w:p w:rsidR="00550548" w:rsidRPr="00550548" w:rsidRDefault="009F6B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Celtis</w:t>
            </w:r>
            <w:proofErr w:type="spellEnd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urm.f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Qew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680" w:type="dxa"/>
          </w:tcPr>
          <w:p w:rsidR="00550548" w:rsidRPr="00550548" w:rsidRDefault="00550548" w:rsidP="00952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ematis </w:t>
            </w: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hirsut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err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gram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uil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9521ED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Ranuncul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zo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are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680" w:type="dxa"/>
          </w:tcPr>
          <w:p w:rsidR="00550548" w:rsidRPr="00550548" w:rsidRDefault="00550548" w:rsidP="00426395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Clerodendr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myricoides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(</w:t>
            </w:r>
            <w:proofErr w:type="spellStart"/>
            <w:r w:rsidRPr="00550548">
              <w:rPr>
                <w:color w:val="auto"/>
              </w:rPr>
              <w:t>Hochst</w:t>
            </w:r>
            <w:proofErr w:type="spellEnd"/>
            <w:r w:rsidRPr="00550548">
              <w:rPr>
                <w:color w:val="auto"/>
              </w:rPr>
              <w:t xml:space="preserve">.) </w:t>
            </w:r>
            <w:proofErr w:type="spellStart"/>
            <w:r w:rsidRPr="00550548">
              <w:rPr>
                <w:color w:val="auto"/>
              </w:rPr>
              <w:t>Vatk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90" w:type="dxa"/>
          </w:tcPr>
          <w:p w:rsidR="00550548" w:rsidRPr="00550548" w:rsidRDefault="00550548" w:rsidP="00426395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Lami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isirich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Clutia</w:t>
            </w:r>
            <w:proofErr w:type="spellEnd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Jaub.and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pach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2956FC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Euphorbi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iyel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ej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Colutea</w:t>
            </w:r>
            <w:proofErr w:type="spellEnd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unth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and Bouche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uaduatie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680" w:type="dxa"/>
          </w:tcPr>
          <w:p w:rsidR="00550548" w:rsidRPr="00550548" w:rsidRDefault="00550548" w:rsidP="00915E28">
            <w:pPr>
              <w:pStyle w:val="Default"/>
              <w:rPr>
                <w:color w:val="auto"/>
              </w:rPr>
            </w:pPr>
            <w:r w:rsidRPr="00550548">
              <w:rPr>
                <w:i/>
                <w:iCs/>
                <w:color w:val="auto"/>
              </w:rPr>
              <w:t xml:space="preserve">Crinum </w:t>
            </w:r>
            <w:proofErr w:type="spellStart"/>
            <w:r w:rsidRPr="00550548">
              <w:rPr>
                <w:i/>
                <w:iCs/>
                <w:color w:val="auto"/>
              </w:rPr>
              <w:t>abyssinic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Hochst</w:t>
            </w:r>
            <w:proofErr w:type="spellEnd"/>
            <w:r w:rsidRPr="00550548">
              <w:rPr>
                <w:color w:val="auto"/>
              </w:rPr>
              <w:t xml:space="preserve">. </w:t>
            </w:r>
            <w:proofErr w:type="gramStart"/>
            <w:r w:rsidRPr="00550548">
              <w:rPr>
                <w:color w:val="auto"/>
              </w:rPr>
              <w:t>ex</w:t>
            </w:r>
            <w:proofErr w:type="gramEnd"/>
            <w:r w:rsidRPr="00550548">
              <w:rPr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A.Rich</w:t>
            </w:r>
            <w:proofErr w:type="spellEnd"/>
            <w:r w:rsidRPr="00550548">
              <w:rPr>
                <w:color w:val="auto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915E28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Amaryllid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ejib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hinkur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roton </w:t>
            </w:r>
            <w:proofErr w:type="spellStart"/>
            <w:r w:rsidRPr="00EE1764">
              <w:rPr>
                <w:rFonts w:ascii="Times New Roman" w:hAnsi="Times New Roman" w:cs="Times New Roman"/>
                <w:i/>
                <w:sz w:val="24"/>
                <w:szCs w:val="24"/>
              </w:rPr>
              <w:t>macrostachyu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Del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isan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680" w:type="dxa"/>
          </w:tcPr>
          <w:p w:rsidR="00550548" w:rsidRPr="00550548" w:rsidRDefault="00550548" w:rsidP="001C4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yphostemm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yphopetalum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1C4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indosh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E2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Debregeasia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saeneb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epper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&amp; Wood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Urtic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nz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dmik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Discopodium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penninervi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4E30D8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Solan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merar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Dodonea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angustifoli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F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itkit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Dombeya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torrid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J.F.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me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) P.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amps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tercul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ulkif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racaena </w:t>
            </w: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fragran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L.) Ker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aw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race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erq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680" w:type="dxa"/>
          </w:tcPr>
          <w:p w:rsidR="00550548" w:rsidRPr="00550548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Dregea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rubicund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K.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ch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clepiad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Qwando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are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Echinops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longisetu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A. Rich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oshel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liqu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Embelia</w:t>
            </w:r>
            <w:proofErr w:type="spellEnd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schimperi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9E5F63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Myric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qoq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ca </w:t>
            </w:r>
            <w:proofErr w:type="spellStart"/>
            <w:r w:rsidRPr="00403779">
              <w:rPr>
                <w:rFonts w:ascii="Times New Roman" w:hAnsi="Times New Roman" w:cs="Times New Roman"/>
                <w:i/>
                <w:sz w:val="24"/>
                <w:szCs w:val="24"/>
              </w:rPr>
              <w:t>arbore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ric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Erythrococca</w:t>
            </w:r>
            <w:proofErr w:type="spellEnd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trichogyn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uel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Arg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rain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hir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6DBB">
              <w:rPr>
                <w:rFonts w:ascii="Times New Roman" w:hAnsi="Times New Roman" w:cs="Times New Roman"/>
                <w:i/>
                <w:sz w:val="24"/>
                <w:szCs w:val="24"/>
              </w:rPr>
              <w:t>Euclea</w:t>
            </w:r>
            <w:proofErr w:type="spellEnd"/>
            <w:r w:rsidRPr="00696D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96DBB">
              <w:rPr>
                <w:rFonts w:ascii="Times New Roman" w:hAnsi="Times New Roman" w:cs="Times New Roman"/>
                <w:i/>
                <w:sz w:val="24"/>
                <w:szCs w:val="24"/>
              </w:rPr>
              <w:t>racemos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urr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edeh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680" w:type="dxa"/>
          </w:tcPr>
          <w:p w:rsidR="00550548" w:rsidRPr="00550548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DB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erula </w:t>
            </w:r>
            <w:proofErr w:type="spellStart"/>
            <w:r w:rsidRPr="00696DBB">
              <w:rPr>
                <w:rFonts w:ascii="Times New Roman" w:hAnsi="Times New Roman" w:cs="Times New Roman"/>
                <w:i/>
                <w:sz w:val="24"/>
                <w:szCs w:val="24"/>
              </w:rPr>
              <w:t>communi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890" w:type="dxa"/>
          </w:tcPr>
          <w:p w:rsidR="00550548" w:rsidRPr="00550548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Qereshashmb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680" w:type="dxa"/>
          </w:tcPr>
          <w:p w:rsidR="00550548" w:rsidRPr="00550548" w:rsidRDefault="001E3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1">
              <w:rPr>
                <w:rFonts w:ascii="Times New Roman" w:hAnsi="Times New Roman" w:cs="Times New Roman"/>
                <w:i/>
                <w:sz w:val="24"/>
                <w:szCs w:val="24"/>
              </w:rPr>
              <w:t>Galiniera</w:t>
            </w:r>
            <w:proofErr w:type="spellEnd"/>
            <w:r w:rsidRPr="001E3A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A21">
              <w:rPr>
                <w:rFonts w:ascii="Times New Roman" w:hAnsi="Times New Roman" w:cs="Times New Roman"/>
                <w:i/>
                <w:sz w:val="24"/>
                <w:szCs w:val="24"/>
              </w:rPr>
              <w:t>saxifraga</w:t>
            </w:r>
            <w:proofErr w:type="spellEnd"/>
            <w:r w:rsidRPr="001E3A2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E3A21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1E3A21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1E3A21">
              <w:rPr>
                <w:rFonts w:ascii="Times New Roman" w:hAnsi="Times New Roman" w:cs="Times New Roman"/>
                <w:sz w:val="24"/>
                <w:szCs w:val="24"/>
              </w:rPr>
              <w:t>Bridson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Ru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7176DB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l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A21">
              <w:rPr>
                <w:rFonts w:ascii="Times New Roman" w:hAnsi="Times New Roman" w:cs="Times New Roman"/>
                <w:i/>
                <w:sz w:val="24"/>
                <w:szCs w:val="24"/>
              </w:rPr>
              <w:t>Galinsoga</w:t>
            </w:r>
            <w:proofErr w:type="spellEnd"/>
            <w:r w:rsidRPr="001E3A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1E3A21">
              <w:rPr>
                <w:rFonts w:ascii="Times New Roman" w:hAnsi="Times New Roman" w:cs="Times New Roman"/>
                <w:i/>
                <w:sz w:val="24"/>
                <w:szCs w:val="24"/>
              </w:rPr>
              <w:t>parviflor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Cav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eh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neqel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</w:tbl>
    <w:p w:rsidR="0019431A" w:rsidRDefault="0019431A"/>
    <w:p w:rsidR="0019431A" w:rsidRPr="0019431A" w:rsidRDefault="0019431A">
      <w:pPr>
        <w:rPr>
          <w:rFonts w:ascii="Times New Roman" w:hAnsi="Times New Roman" w:cs="Times New Roman"/>
        </w:rPr>
      </w:pPr>
      <w:r w:rsidRPr="0019431A">
        <w:rPr>
          <w:rFonts w:ascii="Times New Roman" w:hAnsi="Times New Roman" w:cs="Times New Roman"/>
        </w:rPr>
        <w:lastRenderedPageBreak/>
        <w:t>Supplementary file:  Continued……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4680"/>
        <w:gridCol w:w="1890"/>
        <w:gridCol w:w="1800"/>
        <w:gridCol w:w="810"/>
      </w:tblGrid>
      <w:tr w:rsidR="0019431A" w:rsidRPr="00550548" w:rsidTr="00F94738">
        <w:tc>
          <w:tcPr>
            <w:tcW w:w="720" w:type="dxa"/>
          </w:tcPr>
          <w:p w:rsidR="0019431A" w:rsidRPr="00CA1438" w:rsidRDefault="0019431A" w:rsidP="00E540FB">
            <w:r w:rsidRPr="00CA1438">
              <w:t>no</w:t>
            </w:r>
          </w:p>
        </w:tc>
        <w:tc>
          <w:tcPr>
            <w:tcW w:w="4680" w:type="dxa"/>
          </w:tcPr>
          <w:p w:rsidR="0019431A" w:rsidRPr="00CA1438" w:rsidRDefault="0019431A" w:rsidP="00E540FB">
            <w:r w:rsidRPr="00CA1438">
              <w:t xml:space="preserve">Scientific name      </w:t>
            </w:r>
          </w:p>
        </w:tc>
        <w:tc>
          <w:tcPr>
            <w:tcW w:w="1890" w:type="dxa"/>
          </w:tcPr>
          <w:p w:rsidR="0019431A" w:rsidRPr="00CA1438" w:rsidRDefault="0019431A" w:rsidP="00E540FB">
            <w:r w:rsidRPr="00CA1438">
              <w:t xml:space="preserve">Family     </w:t>
            </w:r>
          </w:p>
        </w:tc>
        <w:tc>
          <w:tcPr>
            <w:tcW w:w="1800" w:type="dxa"/>
          </w:tcPr>
          <w:p w:rsidR="0019431A" w:rsidRPr="00CA1438" w:rsidRDefault="0019431A" w:rsidP="00E540FB">
            <w:r w:rsidRPr="00CA1438">
              <w:t>Local name (Amharic)</w:t>
            </w:r>
          </w:p>
        </w:tc>
        <w:tc>
          <w:tcPr>
            <w:tcW w:w="810" w:type="dxa"/>
          </w:tcPr>
          <w:p w:rsidR="0019431A" w:rsidRDefault="0019431A" w:rsidP="00E540FB">
            <w:r w:rsidRPr="00CA1438">
              <w:t>Habi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680" w:type="dxa"/>
          </w:tcPr>
          <w:p w:rsidR="00550548" w:rsidRPr="00550548" w:rsidRDefault="00550548" w:rsidP="00573968">
            <w:pPr>
              <w:pStyle w:val="Default"/>
              <w:rPr>
                <w:color w:val="auto"/>
              </w:rPr>
            </w:pPr>
            <w:r w:rsidRPr="004160B7">
              <w:rPr>
                <w:iCs/>
                <w:color w:val="auto"/>
              </w:rPr>
              <w:t xml:space="preserve">Gladiolus </w:t>
            </w:r>
            <w:proofErr w:type="spellStart"/>
            <w:r w:rsidRPr="004160B7">
              <w:rPr>
                <w:iCs/>
                <w:color w:val="auto"/>
              </w:rPr>
              <w:t>abyssinicus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(</w:t>
            </w:r>
            <w:proofErr w:type="spellStart"/>
            <w:r w:rsidRPr="00550548">
              <w:rPr>
                <w:color w:val="auto"/>
              </w:rPr>
              <w:t>Brongn</w:t>
            </w:r>
            <w:proofErr w:type="spellEnd"/>
            <w:r w:rsidRPr="00550548">
              <w:rPr>
                <w:color w:val="auto"/>
              </w:rPr>
              <w:t xml:space="preserve">. Ex </w:t>
            </w:r>
            <w:proofErr w:type="spellStart"/>
            <w:r w:rsidRPr="00550548">
              <w:rPr>
                <w:color w:val="auto"/>
              </w:rPr>
              <w:t>Lemaire</w:t>
            </w:r>
            <w:proofErr w:type="spellEnd"/>
            <w:r w:rsidRPr="00550548">
              <w:rPr>
                <w:color w:val="auto"/>
              </w:rPr>
              <w:t>)</w:t>
            </w:r>
            <w:proofErr w:type="spellStart"/>
            <w:r w:rsidRPr="00550548">
              <w:rPr>
                <w:color w:val="auto"/>
              </w:rPr>
              <w:t>Goldblattandde</w:t>
            </w:r>
            <w:proofErr w:type="spellEnd"/>
            <w:r w:rsidRPr="00550548">
              <w:rPr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Vos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90" w:type="dxa"/>
          </w:tcPr>
          <w:p w:rsidR="00550548" w:rsidRPr="00550548" w:rsidRDefault="00550548" w:rsidP="00573968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Irid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  <w:p w:rsidR="00550548" w:rsidRPr="00550548" w:rsidRDefault="00550548" w:rsidP="00E228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ejib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hinkur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nshu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E2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ycine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wightii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igh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r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erdc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ayi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are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Halleri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lucid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890" w:type="dxa"/>
          </w:tcPr>
          <w:p w:rsidR="00550548" w:rsidRPr="00550548" w:rsidRDefault="00550548" w:rsidP="00D13F0B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Scrophulari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esenqer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Hyparrheni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hirt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L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enbel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680" w:type="dxa"/>
          </w:tcPr>
          <w:p w:rsidR="00550548" w:rsidRPr="00550548" w:rsidRDefault="00550548" w:rsidP="00E2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Hyparrheni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nyassa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Rendl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tapf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E2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enbele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qechinu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E228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4680" w:type="dxa"/>
          </w:tcPr>
          <w:p w:rsidR="00550548" w:rsidRPr="00550548" w:rsidRDefault="00550548" w:rsidP="005F01EA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Hyperic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revolut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Vahl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90" w:type="dxa"/>
          </w:tcPr>
          <w:p w:rsidR="00550548" w:rsidRPr="00550548" w:rsidRDefault="00550548" w:rsidP="005F01EA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Hyperic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mj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4680" w:type="dxa"/>
          </w:tcPr>
          <w:p w:rsidR="00550548" w:rsidRPr="00550548" w:rsidRDefault="00550548" w:rsidP="006277A6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Indigofer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spicat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Forssk</w:t>
            </w:r>
            <w:proofErr w:type="spellEnd"/>
            <w:r w:rsidRPr="00550548">
              <w:rPr>
                <w:i/>
                <w:iCs/>
                <w:color w:val="auto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erengere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680" w:type="dxa"/>
          </w:tcPr>
          <w:p w:rsidR="00550548" w:rsidRPr="00550548" w:rsidRDefault="00550548" w:rsidP="00E96389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Inul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confertiflor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A. Rich</w:t>
            </w:r>
            <w:proofErr w:type="gramStart"/>
            <w:r w:rsidRPr="00550548">
              <w:rPr>
                <w:color w:val="auto"/>
              </w:rPr>
              <w:t>.*</w:t>
            </w:r>
            <w:proofErr w:type="gramEnd"/>
            <w:r w:rsidRPr="00550548">
              <w:rPr>
                <w:color w:val="auto"/>
              </w:rPr>
              <w:t xml:space="preserve">* 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ynagif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pomoea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tenuirostri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hoisy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ubsp.tenuirostri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hoisy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onvolvul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ayi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are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4680" w:type="dxa"/>
          </w:tcPr>
          <w:p w:rsidR="00550548" w:rsidRPr="00550548" w:rsidRDefault="00550548" w:rsidP="003830C1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Jasmin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abyssinic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Hochst.ex</w:t>
            </w:r>
            <w:proofErr w:type="spellEnd"/>
            <w:r w:rsidRPr="00550548">
              <w:rPr>
                <w:color w:val="auto"/>
              </w:rPr>
              <w:t xml:space="preserve"> DC. </w:t>
            </w:r>
          </w:p>
        </w:tc>
        <w:tc>
          <w:tcPr>
            <w:tcW w:w="1890" w:type="dxa"/>
          </w:tcPr>
          <w:p w:rsidR="00550548" w:rsidRPr="00550548" w:rsidRDefault="00550548" w:rsidP="003830C1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Ole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bita</w:t>
            </w:r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Jasminum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grandiflor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 subsp.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Floribund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R. Br. Ex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enbelel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Juniperus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procer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gram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proofErr w:type="gram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d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upress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abesh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rPr>
          <w:trHeight w:val="332"/>
        </w:trPr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Kalanchoe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petiti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A. Rich</w:t>
            </w:r>
          </w:p>
        </w:tc>
        <w:tc>
          <w:tcPr>
            <w:tcW w:w="1890" w:type="dxa"/>
          </w:tcPr>
          <w:p w:rsidR="00550548" w:rsidRPr="001871A9" w:rsidRDefault="001871A9" w:rsidP="001871A9">
            <w:pPr>
              <w:pStyle w:val="Default"/>
              <w:rPr>
                <w:color w:val="auto"/>
              </w:rPr>
            </w:pPr>
            <w:proofErr w:type="spellStart"/>
            <w:r>
              <w:rPr>
                <w:color w:val="auto"/>
              </w:rPr>
              <w:t>Crassulaceae</w:t>
            </w:r>
            <w:proofErr w:type="spellEnd"/>
            <w:r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dehuahul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Lagger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tomentos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ch.Bip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 ex A. Rich.)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Oliv.andHiern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563BFD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Aster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skes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Lippi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adoensi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chst.ex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alp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erbe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osere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ssie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obelia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gibberro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ems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obel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Jibir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Maes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lanceolat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yrsi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lew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Maytenus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arbutifoli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A. Rich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ilczek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570145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Celastr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ta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4680" w:type="dxa"/>
          </w:tcPr>
          <w:p w:rsidR="00550548" w:rsidRPr="00550548" w:rsidRDefault="00550548" w:rsidP="00427753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Maytenus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undat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(</w:t>
            </w:r>
            <w:proofErr w:type="spellStart"/>
            <w:r w:rsidRPr="00550548">
              <w:rPr>
                <w:color w:val="auto"/>
              </w:rPr>
              <w:t>Thunb</w:t>
            </w:r>
            <w:proofErr w:type="spellEnd"/>
            <w:r w:rsidRPr="00550548">
              <w:rPr>
                <w:color w:val="auto"/>
              </w:rPr>
              <w:t xml:space="preserve">.) </w:t>
            </w:r>
            <w:proofErr w:type="spellStart"/>
            <w:r w:rsidRPr="00550548">
              <w:rPr>
                <w:color w:val="auto"/>
              </w:rPr>
              <w:t>Blakelock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90" w:type="dxa"/>
          </w:tcPr>
          <w:p w:rsidR="00550548" w:rsidRPr="00550548" w:rsidRDefault="00550548" w:rsidP="00427753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Celastr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amo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yr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427753">
            <w:pPr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4680" w:type="dxa"/>
          </w:tcPr>
          <w:p w:rsidR="00550548" w:rsidRPr="00550548" w:rsidRDefault="00550548" w:rsidP="0074167C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Momordic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foetid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Schumach</w:t>
            </w:r>
            <w:proofErr w:type="spellEnd"/>
            <w:r w:rsidRPr="00550548">
              <w:rPr>
                <w:color w:val="auto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74167C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Cucurbit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Yamor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misa</w:t>
            </w:r>
            <w:proofErr w:type="spellEnd"/>
          </w:p>
        </w:tc>
        <w:tc>
          <w:tcPr>
            <w:tcW w:w="810" w:type="dxa"/>
          </w:tcPr>
          <w:p w:rsidR="00550548" w:rsidRPr="00550548" w:rsidRDefault="00320F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Myric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salicifoli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.Rich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966B72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Myric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hin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Myrsine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</w:tc>
        <w:tc>
          <w:tcPr>
            <w:tcW w:w="1890" w:type="dxa"/>
          </w:tcPr>
          <w:p w:rsidR="00550548" w:rsidRPr="00550548" w:rsidRDefault="00550548" w:rsidP="00326E90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Myrsin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Qechem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Nuxi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congest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R. Br. ex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ogan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kuwar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4680" w:type="dxa"/>
          </w:tcPr>
          <w:p w:rsidR="00550548" w:rsidRPr="00331BB9" w:rsidRDefault="00550548" w:rsidP="00331BB9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Ole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capensis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 xml:space="preserve">L. subsp. </w:t>
            </w:r>
            <w:proofErr w:type="spellStart"/>
            <w:r w:rsidRPr="00550548">
              <w:rPr>
                <w:i/>
                <w:iCs/>
                <w:color w:val="auto"/>
              </w:rPr>
              <w:t>macrocarpa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="00331BB9">
              <w:rPr>
                <w:color w:val="auto"/>
              </w:rPr>
              <w:t xml:space="preserve">(C.H. Wright) </w:t>
            </w:r>
            <w:proofErr w:type="spellStart"/>
            <w:r w:rsidR="00331BB9">
              <w:rPr>
                <w:color w:val="auto"/>
              </w:rPr>
              <w:t>Verdc</w:t>
            </w:r>
            <w:proofErr w:type="spellEnd"/>
            <w:r w:rsidR="00331BB9">
              <w:rPr>
                <w:color w:val="auto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FC1627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Ole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  <w:p w:rsidR="00550548" w:rsidRPr="00550548" w:rsidRDefault="00550548" w:rsidP="00FC1627">
            <w:pPr>
              <w:pStyle w:val="Default"/>
              <w:rPr>
                <w:color w:val="auto"/>
              </w:rPr>
            </w:pPr>
            <w:r w:rsidRPr="00550548">
              <w:rPr>
                <w:color w:val="auto"/>
              </w:rPr>
              <w:t xml:space="preserve"> 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geda</w:t>
            </w:r>
            <w:proofErr w:type="spellEnd"/>
          </w:p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Ole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europae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.subsp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uspidata</w:t>
            </w:r>
            <w:proofErr w:type="spellEnd"/>
            <w:proofErr w:type="gram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all.ex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G. Don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if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Ole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yr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Olinia</w:t>
            </w:r>
            <w:proofErr w:type="spellEnd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160B7">
              <w:rPr>
                <w:rFonts w:ascii="Times New Roman" w:hAnsi="Times New Roman" w:cs="Times New Roman"/>
                <w:i/>
                <w:sz w:val="24"/>
                <w:szCs w:val="24"/>
              </w:rPr>
              <w:t>rocheti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A.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Jus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Olin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fe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Osyris</w:t>
            </w:r>
            <w:proofErr w:type="spellEnd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quadripartit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Dec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antal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r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Otostegia</w:t>
            </w:r>
            <w:proofErr w:type="spellEnd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fruticos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orssk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chweinf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ex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enzig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subsp.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era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unji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4680" w:type="dxa"/>
          </w:tcPr>
          <w:p w:rsidR="00550548" w:rsidRPr="00550548" w:rsidRDefault="00550548" w:rsidP="0099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Otostegia</w:t>
            </w:r>
            <w:proofErr w:type="spellEnd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tomentos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A. Rich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se-sendel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Phytolacca</w:t>
            </w:r>
            <w:proofErr w:type="spellEnd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dodecandr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 '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eri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hytolacc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dod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Pittosporum</w:t>
            </w:r>
            <w:proofErr w:type="spellEnd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viridiflor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Sims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ittospor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yil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Plectocephalus</w:t>
            </w:r>
            <w:proofErr w:type="spellEnd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31BB9">
              <w:rPr>
                <w:rFonts w:ascii="Times New Roman" w:hAnsi="Times New Roman" w:cs="Times New Roman"/>
                <w:i/>
                <w:sz w:val="24"/>
                <w:szCs w:val="24"/>
              </w:rPr>
              <w:t>varian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50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(A. Rich.) </w:t>
            </w: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C. </w:t>
            </w:r>
            <w:proofErr w:type="spellStart"/>
            <w:r w:rsidRPr="00550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efJreyex</w:t>
            </w:r>
            <w:proofErr w:type="spellEnd"/>
            <w:r w:rsidRPr="00550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fod</w:t>
            </w:r>
            <w:proofErr w:type="spellEnd"/>
            <w:r w:rsidRPr="0055054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oshel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nshu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</w:tbl>
    <w:p w:rsidR="0019431A" w:rsidRPr="0019431A" w:rsidRDefault="0019431A" w:rsidP="0019431A">
      <w:pPr>
        <w:rPr>
          <w:rFonts w:ascii="Times New Roman" w:hAnsi="Times New Roman" w:cs="Times New Roman"/>
        </w:rPr>
      </w:pPr>
      <w:r w:rsidRPr="0019431A">
        <w:rPr>
          <w:rFonts w:ascii="Times New Roman" w:hAnsi="Times New Roman" w:cs="Times New Roman"/>
        </w:rPr>
        <w:lastRenderedPageBreak/>
        <w:t>Supplementary file:  Continued……</w:t>
      </w:r>
    </w:p>
    <w:tbl>
      <w:tblPr>
        <w:tblStyle w:val="TableGrid"/>
        <w:tblW w:w="99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720"/>
        <w:gridCol w:w="4680"/>
        <w:gridCol w:w="1890"/>
        <w:gridCol w:w="1800"/>
        <w:gridCol w:w="810"/>
      </w:tblGrid>
      <w:tr w:rsidR="0019431A" w:rsidRPr="00550548" w:rsidTr="00F94738">
        <w:tc>
          <w:tcPr>
            <w:tcW w:w="720" w:type="dxa"/>
          </w:tcPr>
          <w:p w:rsidR="0019431A" w:rsidRPr="00C02646" w:rsidRDefault="0019431A" w:rsidP="00362531">
            <w:r w:rsidRPr="00C02646">
              <w:t>70</w:t>
            </w:r>
          </w:p>
        </w:tc>
        <w:tc>
          <w:tcPr>
            <w:tcW w:w="4680" w:type="dxa"/>
          </w:tcPr>
          <w:p w:rsidR="0019431A" w:rsidRPr="00C02646" w:rsidRDefault="0019431A" w:rsidP="00362531">
            <w:proofErr w:type="spellStart"/>
            <w:r w:rsidRPr="00C02646">
              <w:t>Podocarpus</w:t>
            </w:r>
            <w:proofErr w:type="spellEnd"/>
            <w:r w:rsidRPr="00C02646">
              <w:t xml:space="preserve"> </w:t>
            </w:r>
            <w:proofErr w:type="spellStart"/>
            <w:r w:rsidRPr="00C02646">
              <w:t>falcatus</w:t>
            </w:r>
            <w:proofErr w:type="spellEnd"/>
            <w:r w:rsidRPr="00C02646">
              <w:t xml:space="preserve"> (</w:t>
            </w:r>
            <w:proofErr w:type="spellStart"/>
            <w:r w:rsidRPr="00C02646">
              <w:t>Thunb</w:t>
            </w:r>
            <w:proofErr w:type="spellEnd"/>
            <w:r w:rsidRPr="00C02646">
              <w:t xml:space="preserve">.) R.B ex </w:t>
            </w:r>
            <w:proofErr w:type="spellStart"/>
            <w:r w:rsidRPr="00C02646">
              <w:t>Mirb</w:t>
            </w:r>
            <w:proofErr w:type="spellEnd"/>
            <w:r w:rsidRPr="00C02646">
              <w:t>.</w:t>
            </w:r>
          </w:p>
        </w:tc>
        <w:tc>
          <w:tcPr>
            <w:tcW w:w="1890" w:type="dxa"/>
          </w:tcPr>
          <w:p w:rsidR="0019431A" w:rsidRPr="00C02646" w:rsidRDefault="0019431A" w:rsidP="00362531">
            <w:proofErr w:type="spellStart"/>
            <w:r w:rsidRPr="00C02646">
              <w:t>Podocarpaceae</w:t>
            </w:r>
            <w:proofErr w:type="spellEnd"/>
            <w:r w:rsidRPr="00C02646">
              <w:t xml:space="preserve"> </w:t>
            </w:r>
          </w:p>
        </w:tc>
        <w:tc>
          <w:tcPr>
            <w:tcW w:w="1800" w:type="dxa"/>
          </w:tcPr>
          <w:p w:rsidR="0019431A" w:rsidRPr="00C02646" w:rsidRDefault="0019431A" w:rsidP="00362531">
            <w:proofErr w:type="spellStart"/>
            <w:r w:rsidRPr="00C02646">
              <w:t>Zigba</w:t>
            </w:r>
            <w:proofErr w:type="spellEnd"/>
          </w:p>
        </w:tc>
        <w:tc>
          <w:tcPr>
            <w:tcW w:w="810" w:type="dxa"/>
          </w:tcPr>
          <w:p w:rsidR="0019431A" w:rsidRDefault="0019431A" w:rsidP="00362531">
            <w:r w:rsidRPr="00C02646"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lygala </w:t>
            </w: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steudneri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hod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0848F6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Polygal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ts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ibon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Polyscias</w:t>
            </w:r>
            <w:proofErr w:type="spellEnd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fulv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) Harms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eznjero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enber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Premna</w:t>
            </w:r>
            <w:proofErr w:type="spellEnd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schimperii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Engl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hoch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Prunus</w:t>
            </w:r>
            <w:proofErr w:type="spellEnd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afric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ok.f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alk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kur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ch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Psydrax</w:t>
            </w:r>
            <w:proofErr w:type="spellEnd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F2BA1">
              <w:rPr>
                <w:rFonts w:ascii="Times New Roman" w:hAnsi="Times New Roman" w:cs="Times New Roman"/>
                <w:i/>
                <w:sz w:val="24"/>
                <w:szCs w:val="24"/>
              </w:rPr>
              <w:t>schimperi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A. Rich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ridson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eged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4680" w:type="dxa"/>
          </w:tcPr>
          <w:p w:rsidR="00550548" w:rsidRPr="00550548" w:rsidRDefault="00550548" w:rsidP="004E7398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i/>
                <w:iCs/>
                <w:color w:val="auto"/>
              </w:rPr>
              <w:t>Pterolobi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i/>
                <w:iCs/>
                <w:color w:val="auto"/>
              </w:rPr>
              <w:t>stellatum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(</w:t>
            </w:r>
            <w:proofErr w:type="spellStart"/>
            <w:r w:rsidRPr="00550548">
              <w:rPr>
                <w:color w:val="auto"/>
              </w:rPr>
              <w:t>Forssk</w:t>
            </w:r>
            <w:proofErr w:type="spellEnd"/>
            <w:r w:rsidRPr="00550548">
              <w:rPr>
                <w:color w:val="auto"/>
              </w:rPr>
              <w:t xml:space="preserve">.) Brenan </w:t>
            </w:r>
          </w:p>
        </w:tc>
        <w:tc>
          <w:tcPr>
            <w:tcW w:w="1890" w:type="dxa"/>
          </w:tcPr>
          <w:p w:rsidR="00550548" w:rsidRPr="00550548" w:rsidRDefault="00550548" w:rsidP="00F7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ontir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80" w:type="dxa"/>
          </w:tcPr>
          <w:p w:rsidR="00550548" w:rsidRPr="00550548" w:rsidRDefault="00E2718C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hoicissus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tridentat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718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2718C">
              <w:rPr>
                <w:rFonts w:ascii="Times New Roman" w:hAnsi="Times New Roman" w:cs="Times New Roman"/>
                <w:sz w:val="24"/>
                <w:szCs w:val="24"/>
              </w:rPr>
              <w:t>L.f</w:t>
            </w:r>
            <w:proofErr w:type="spellEnd"/>
            <w:r w:rsidRPr="00E2718C">
              <w:rPr>
                <w:rFonts w:ascii="Times New Roman" w:hAnsi="Times New Roman" w:cs="Times New Roman"/>
                <w:sz w:val="24"/>
                <w:szCs w:val="24"/>
              </w:rPr>
              <w:t xml:space="preserve">.) Wild &amp; </w:t>
            </w:r>
            <w:proofErr w:type="spellStart"/>
            <w:r w:rsidRPr="00E2718C">
              <w:rPr>
                <w:rFonts w:ascii="Times New Roman" w:hAnsi="Times New Roman" w:cs="Times New Roman"/>
                <w:sz w:val="24"/>
                <w:szCs w:val="24"/>
              </w:rPr>
              <w:t>Drumm</w:t>
            </w:r>
            <w:proofErr w:type="spellEnd"/>
            <w:r w:rsidRPr="00E2718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Jenfoq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hus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natalensi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Krauss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Busi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hus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etinorrhoe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Oliv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ilem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hus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ulgaris</w:t>
            </w: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eikle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Qim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osa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indley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g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umex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abyssinicu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Jacq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9D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eqmeq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 w:rsidP="009D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umex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nepalensi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preng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ul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Rumex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nervosu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ahl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9D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mbuacho</w:t>
            </w:r>
            <w:proofErr w:type="spellEnd"/>
          </w:p>
        </w:tc>
        <w:tc>
          <w:tcPr>
            <w:tcW w:w="810" w:type="dxa"/>
          </w:tcPr>
          <w:p w:rsidR="00550548" w:rsidRPr="00550548" w:rsidRDefault="00320F00" w:rsidP="009D35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lvia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nilot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Jacq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ulegeb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Schefflera</w:t>
            </w:r>
            <w:proofErr w:type="spellEnd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2718C" w:rsidRPr="0055054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x A. Rich.) Harms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item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ida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chimperian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ochs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E2718C" w:rsidRPr="0055054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x A. Rich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Chifiri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4680" w:type="dxa"/>
          </w:tcPr>
          <w:p w:rsidR="00550548" w:rsidRPr="00E2718C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nowdenia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petitiana</w:t>
            </w:r>
            <w:proofErr w:type="spellEnd"/>
            <w:r w:rsidR="00E271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2718C" w:rsidRPr="00E2718C">
              <w:rPr>
                <w:rFonts w:ascii="Times New Roman" w:hAnsi="Times New Roman" w:cs="Times New Roman"/>
                <w:sz w:val="24"/>
                <w:szCs w:val="24"/>
              </w:rPr>
              <w:t>(A. Rich.) CE Hubbard</w:t>
            </w:r>
          </w:p>
        </w:tc>
        <w:tc>
          <w:tcPr>
            <w:tcW w:w="1890" w:type="dxa"/>
          </w:tcPr>
          <w:p w:rsidR="00550548" w:rsidRPr="00550548" w:rsidRDefault="00550548" w:rsidP="007416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320F00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nbelet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olanecio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giga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Vatke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) C. Jeffery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hikoko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omen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incan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Yemidr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buay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olanum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marginatum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.f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mbuay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Stephania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abyssinic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(Dillon and A. Rich.)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Walp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Menisperm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Kelal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ngochit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are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4680" w:type="dxa"/>
          </w:tcPr>
          <w:p w:rsidR="00550548" w:rsidRPr="00550548" w:rsidRDefault="00550548" w:rsidP="00E37306">
            <w:pPr>
              <w:pStyle w:val="Default"/>
              <w:rPr>
                <w:color w:val="auto"/>
              </w:rPr>
            </w:pPr>
            <w:r w:rsidRPr="00550548">
              <w:rPr>
                <w:i/>
                <w:iCs/>
                <w:color w:val="auto"/>
              </w:rPr>
              <w:t xml:space="preserve">Thymus </w:t>
            </w:r>
            <w:proofErr w:type="spellStart"/>
            <w:r w:rsidRPr="00550548">
              <w:rPr>
                <w:i/>
                <w:iCs/>
                <w:color w:val="auto"/>
              </w:rPr>
              <w:t>schimperi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  <w:proofErr w:type="spellStart"/>
            <w:r w:rsidRPr="00550548">
              <w:rPr>
                <w:color w:val="auto"/>
              </w:rPr>
              <w:t>Ronnigersubsp</w:t>
            </w:r>
            <w:r w:rsidRPr="00550548">
              <w:rPr>
                <w:i/>
                <w:iCs/>
                <w:color w:val="auto"/>
              </w:rPr>
              <w:t>.schimperi</w:t>
            </w:r>
            <w:proofErr w:type="spellEnd"/>
            <w:r w:rsidRPr="00550548">
              <w:rPr>
                <w:i/>
                <w:iCs/>
                <w:color w:val="auto"/>
              </w:rPr>
              <w:t xml:space="preserve"> </w:t>
            </w:r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osign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Trichocladus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ellipticus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Eckl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Zeyh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F4274E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Hamamelid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bilwuh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4680" w:type="dxa"/>
          </w:tcPr>
          <w:p w:rsidR="00550548" w:rsidRPr="00550548" w:rsidRDefault="00550548" w:rsidP="001C48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Trifolium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calocephalum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resen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90" w:type="dxa"/>
          </w:tcPr>
          <w:p w:rsidR="00550548" w:rsidRPr="00550548" w:rsidRDefault="00550548" w:rsidP="00F7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  <w:proofErr w:type="spellEnd"/>
          </w:p>
        </w:tc>
        <w:tc>
          <w:tcPr>
            <w:tcW w:w="1800" w:type="dxa"/>
          </w:tcPr>
          <w:p w:rsidR="00550548" w:rsidRPr="00550548" w:rsidRDefault="007176DB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ge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0" w:type="dxa"/>
          </w:tcPr>
          <w:p w:rsidR="00550548" w:rsidRPr="00550548" w:rsidRDefault="00550548" w:rsidP="00F72E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Turraea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holstii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urke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 w:rsidP="00A90650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Meli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tesa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468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Vernonia</w:t>
            </w:r>
            <w:proofErr w:type="spellEnd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2718C">
              <w:rPr>
                <w:rFonts w:ascii="Times New Roman" w:hAnsi="Times New Roman" w:cs="Times New Roman"/>
                <w:i/>
                <w:sz w:val="24"/>
                <w:szCs w:val="24"/>
              </w:rPr>
              <w:t>auriculifera</w:t>
            </w:r>
            <w:proofErr w:type="spellEnd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iern</w:t>
            </w:r>
            <w:proofErr w:type="spellEnd"/>
          </w:p>
        </w:tc>
        <w:tc>
          <w:tcPr>
            <w:tcW w:w="189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Asteracea</w:t>
            </w:r>
            <w:proofErr w:type="spellEnd"/>
          </w:p>
        </w:tc>
        <w:tc>
          <w:tcPr>
            <w:tcW w:w="1800" w:type="dxa"/>
          </w:tcPr>
          <w:p w:rsidR="00550548" w:rsidRPr="00550548" w:rsidRDefault="00550548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Gujjo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550548" w:rsidRPr="00550548" w:rsidTr="00F94738">
        <w:tc>
          <w:tcPr>
            <w:tcW w:w="720" w:type="dxa"/>
          </w:tcPr>
          <w:p w:rsidR="00550548" w:rsidRPr="00550548" w:rsidRDefault="00194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4680" w:type="dxa"/>
          </w:tcPr>
          <w:p w:rsidR="00550548" w:rsidRPr="00550548" w:rsidRDefault="00550548" w:rsidP="006D39AB">
            <w:pPr>
              <w:pStyle w:val="Default"/>
              <w:rPr>
                <w:color w:val="auto"/>
              </w:rPr>
            </w:pPr>
            <w:proofErr w:type="spellStart"/>
            <w:r w:rsidRPr="00E2718C">
              <w:rPr>
                <w:i/>
                <w:iCs/>
                <w:color w:val="auto"/>
              </w:rPr>
              <w:t>Zehneria</w:t>
            </w:r>
            <w:proofErr w:type="spellEnd"/>
            <w:r w:rsidRPr="00E2718C">
              <w:rPr>
                <w:i/>
                <w:iCs/>
                <w:color w:val="auto"/>
              </w:rPr>
              <w:t xml:space="preserve"> </w:t>
            </w:r>
            <w:proofErr w:type="spellStart"/>
            <w:r w:rsidRPr="00E2718C">
              <w:rPr>
                <w:i/>
                <w:iCs/>
                <w:color w:val="auto"/>
              </w:rPr>
              <w:t>scabra</w:t>
            </w:r>
            <w:proofErr w:type="spellEnd"/>
            <w:r w:rsidRPr="00550548">
              <w:rPr>
                <w:iCs/>
                <w:color w:val="auto"/>
              </w:rPr>
              <w:t xml:space="preserve"> </w:t>
            </w:r>
            <w:r w:rsidRPr="00550548">
              <w:rPr>
                <w:color w:val="auto"/>
              </w:rPr>
              <w:t>(</w:t>
            </w:r>
            <w:proofErr w:type="spellStart"/>
            <w:r w:rsidRPr="00550548">
              <w:rPr>
                <w:color w:val="auto"/>
              </w:rPr>
              <w:t>Linn.f</w:t>
            </w:r>
            <w:proofErr w:type="spellEnd"/>
            <w:r w:rsidRPr="00550548">
              <w:rPr>
                <w:color w:val="auto"/>
              </w:rPr>
              <w:t xml:space="preserve">.) </w:t>
            </w:r>
            <w:proofErr w:type="spellStart"/>
            <w:r w:rsidRPr="00550548">
              <w:rPr>
                <w:color w:val="auto"/>
              </w:rPr>
              <w:t>Sond</w:t>
            </w:r>
            <w:proofErr w:type="spellEnd"/>
            <w:r w:rsidRPr="00550548">
              <w:rPr>
                <w:color w:val="auto"/>
              </w:rPr>
              <w:t xml:space="preserve">. </w:t>
            </w:r>
          </w:p>
        </w:tc>
        <w:tc>
          <w:tcPr>
            <w:tcW w:w="1890" w:type="dxa"/>
          </w:tcPr>
          <w:p w:rsidR="00550548" w:rsidRPr="00550548" w:rsidRDefault="00550548" w:rsidP="006D39AB">
            <w:pPr>
              <w:pStyle w:val="Default"/>
              <w:rPr>
                <w:color w:val="auto"/>
              </w:rPr>
            </w:pPr>
            <w:proofErr w:type="spellStart"/>
            <w:r w:rsidRPr="00550548">
              <w:rPr>
                <w:color w:val="auto"/>
              </w:rPr>
              <w:t>Cucurbitaceae</w:t>
            </w:r>
            <w:proofErr w:type="spellEnd"/>
            <w:r w:rsidRPr="00550548">
              <w:rPr>
                <w:color w:val="auto"/>
              </w:rPr>
              <w:t xml:space="preserve"> </w:t>
            </w:r>
          </w:p>
        </w:tc>
        <w:tc>
          <w:tcPr>
            <w:tcW w:w="1800" w:type="dxa"/>
          </w:tcPr>
          <w:p w:rsidR="00550548" w:rsidRPr="00550548" w:rsidRDefault="007176DB" w:rsidP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yithareg</w:t>
            </w:r>
            <w:proofErr w:type="spellEnd"/>
          </w:p>
        </w:tc>
        <w:tc>
          <w:tcPr>
            <w:tcW w:w="810" w:type="dxa"/>
          </w:tcPr>
          <w:p w:rsidR="00550548" w:rsidRPr="00550548" w:rsidRDefault="00550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054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</w:tbl>
    <w:p w:rsidR="00635D41" w:rsidRDefault="00635D41">
      <w:pPr>
        <w:rPr>
          <w:rFonts w:ascii="Times New Roman" w:hAnsi="Times New Roman" w:cs="Times New Roman"/>
        </w:rPr>
      </w:pPr>
    </w:p>
    <w:sectPr w:rsidR="00635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C66"/>
    <w:rsid w:val="0000010D"/>
    <w:rsid w:val="00013F93"/>
    <w:rsid w:val="00016400"/>
    <w:rsid w:val="00022D24"/>
    <w:rsid w:val="000414EC"/>
    <w:rsid w:val="0008041C"/>
    <w:rsid w:val="000848F6"/>
    <w:rsid w:val="00085339"/>
    <w:rsid w:val="00087912"/>
    <w:rsid w:val="000A4E13"/>
    <w:rsid w:val="000C12DE"/>
    <w:rsid w:val="00112D8D"/>
    <w:rsid w:val="001160EC"/>
    <w:rsid w:val="00123281"/>
    <w:rsid w:val="00130CB5"/>
    <w:rsid w:val="001312E7"/>
    <w:rsid w:val="00131DC1"/>
    <w:rsid w:val="00135C52"/>
    <w:rsid w:val="00136DF1"/>
    <w:rsid w:val="00145F24"/>
    <w:rsid w:val="0017393C"/>
    <w:rsid w:val="00177656"/>
    <w:rsid w:val="001871A9"/>
    <w:rsid w:val="0019431A"/>
    <w:rsid w:val="001B51B9"/>
    <w:rsid w:val="001C4816"/>
    <w:rsid w:val="001D24B3"/>
    <w:rsid w:val="001D5EC3"/>
    <w:rsid w:val="001E3A21"/>
    <w:rsid w:val="001F64EE"/>
    <w:rsid w:val="002010A4"/>
    <w:rsid w:val="0022271C"/>
    <w:rsid w:val="002272B9"/>
    <w:rsid w:val="00227894"/>
    <w:rsid w:val="00272E6D"/>
    <w:rsid w:val="00273BA7"/>
    <w:rsid w:val="00283E7C"/>
    <w:rsid w:val="00292225"/>
    <w:rsid w:val="002956FC"/>
    <w:rsid w:val="00295C43"/>
    <w:rsid w:val="002B4C72"/>
    <w:rsid w:val="002B6C96"/>
    <w:rsid w:val="002F20B1"/>
    <w:rsid w:val="002F24DD"/>
    <w:rsid w:val="00300801"/>
    <w:rsid w:val="0030085C"/>
    <w:rsid w:val="00307869"/>
    <w:rsid w:val="0031012F"/>
    <w:rsid w:val="003114FC"/>
    <w:rsid w:val="00320F00"/>
    <w:rsid w:val="00326E90"/>
    <w:rsid w:val="00331067"/>
    <w:rsid w:val="00331BB9"/>
    <w:rsid w:val="00340D0C"/>
    <w:rsid w:val="0037094E"/>
    <w:rsid w:val="00374844"/>
    <w:rsid w:val="00380C2B"/>
    <w:rsid w:val="003830C1"/>
    <w:rsid w:val="003874AF"/>
    <w:rsid w:val="003917A6"/>
    <w:rsid w:val="00392529"/>
    <w:rsid w:val="0039260E"/>
    <w:rsid w:val="003B6A93"/>
    <w:rsid w:val="003D0A49"/>
    <w:rsid w:val="003D253A"/>
    <w:rsid w:val="003D4B50"/>
    <w:rsid w:val="003E06AC"/>
    <w:rsid w:val="00403779"/>
    <w:rsid w:val="004142BB"/>
    <w:rsid w:val="004160B7"/>
    <w:rsid w:val="00426395"/>
    <w:rsid w:val="00427753"/>
    <w:rsid w:val="00431A91"/>
    <w:rsid w:val="0045432B"/>
    <w:rsid w:val="00455A47"/>
    <w:rsid w:val="00455B3D"/>
    <w:rsid w:val="00472DCF"/>
    <w:rsid w:val="00482701"/>
    <w:rsid w:val="00496579"/>
    <w:rsid w:val="004A0910"/>
    <w:rsid w:val="004A1153"/>
    <w:rsid w:val="004A5ABD"/>
    <w:rsid w:val="004B1F2D"/>
    <w:rsid w:val="004E30D8"/>
    <w:rsid w:val="004E7398"/>
    <w:rsid w:val="004E7EC2"/>
    <w:rsid w:val="005166E9"/>
    <w:rsid w:val="00522E49"/>
    <w:rsid w:val="00550548"/>
    <w:rsid w:val="00563BFD"/>
    <w:rsid w:val="00570145"/>
    <w:rsid w:val="00573968"/>
    <w:rsid w:val="005B7BF1"/>
    <w:rsid w:val="005C45D8"/>
    <w:rsid w:val="005C552C"/>
    <w:rsid w:val="005C6749"/>
    <w:rsid w:val="005C7DEC"/>
    <w:rsid w:val="005D075D"/>
    <w:rsid w:val="005D55B4"/>
    <w:rsid w:val="005E6660"/>
    <w:rsid w:val="005F01EA"/>
    <w:rsid w:val="005F5D6E"/>
    <w:rsid w:val="00610286"/>
    <w:rsid w:val="006201A5"/>
    <w:rsid w:val="00621CD1"/>
    <w:rsid w:val="006277A6"/>
    <w:rsid w:val="00635D41"/>
    <w:rsid w:val="006409A7"/>
    <w:rsid w:val="006556A0"/>
    <w:rsid w:val="00663701"/>
    <w:rsid w:val="00674794"/>
    <w:rsid w:val="00677725"/>
    <w:rsid w:val="00686A47"/>
    <w:rsid w:val="00696DBB"/>
    <w:rsid w:val="006972A8"/>
    <w:rsid w:val="006A1C66"/>
    <w:rsid w:val="006A3362"/>
    <w:rsid w:val="006A50F0"/>
    <w:rsid w:val="006B1DD1"/>
    <w:rsid w:val="006B5881"/>
    <w:rsid w:val="006B5950"/>
    <w:rsid w:val="006B76CE"/>
    <w:rsid w:val="006D39AB"/>
    <w:rsid w:val="006F4CFF"/>
    <w:rsid w:val="00703D6A"/>
    <w:rsid w:val="007075CB"/>
    <w:rsid w:val="0071018A"/>
    <w:rsid w:val="007102E9"/>
    <w:rsid w:val="00715905"/>
    <w:rsid w:val="007176DB"/>
    <w:rsid w:val="00720940"/>
    <w:rsid w:val="0074167C"/>
    <w:rsid w:val="007422B9"/>
    <w:rsid w:val="00746DAD"/>
    <w:rsid w:val="00753F52"/>
    <w:rsid w:val="007556B0"/>
    <w:rsid w:val="0076344D"/>
    <w:rsid w:val="007649EE"/>
    <w:rsid w:val="007874B9"/>
    <w:rsid w:val="007878BF"/>
    <w:rsid w:val="00792E03"/>
    <w:rsid w:val="00794B22"/>
    <w:rsid w:val="00795461"/>
    <w:rsid w:val="007962BE"/>
    <w:rsid w:val="007C1681"/>
    <w:rsid w:val="007C4330"/>
    <w:rsid w:val="007C74BB"/>
    <w:rsid w:val="007D47BA"/>
    <w:rsid w:val="007D7D66"/>
    <w:rsid w:val="007E16DD"/>
    <w:rsid w:val="007E5142"/>
    <w:rsid w:val="007E652C"/>
    <w:rsid w:val="007F3961"/>
    <w:rsid w:val="007F71A6"/>
    <w:rsid w:val="00836CEA"/>
    <w:rsid w:val="0084491C"/>
    <w:rsid w:val="00846DD1"/>
    <w:rsid w:val="0085151F"/>
    <w:rsid w:val="008631E6"/>
    <w:rsid w:val="008654AB"/>
    <w:rsid w:val="008664CC"/>
    <w:rsid w:val="0087287A"/>
    <w:rsid w:val="0088460E"/>
    <w:rsid w:val="008A2961"/>
    <w:rsid w:val="008B2F91"/>
    <w:rsid w:val="008C5635"/>
    <w:rsid w:val="008D1719"/>
    <w:rsid w:val="00915E28"/>
    <w:rsid w:val="0093323F"/>
    <w:rsid w:val="009518DA"/>
    <w:rsid w:val="009521ED"/>
    <w:rsid w:val="00966B72"/>
    <w:rsid w:val="009705D2"/>
    <w:rsid w:val="00971138"/>
    <w:rsid w:val="0099173E"/>
    <w:rsid w:val="00994F91"/>
    <w:rsid w:val="009D332A"/>
    <w:rsid w:val="009D353A"/>
    <w:rsid w:val="009E5F63"/>
    <w:rsid w:val="009F6BCD"/>
    <w:rsid w:val="00A00F3A"/>
    <w:rsid w:val="00A03438"/>
    <w:rsid w:val="00A20E11"/>
    <w:rsid w:val="00A41337"/>
    <w:rsid w:val="00A419B7"/>
    <w:rsid w:val="00A52CDE"/>
    <w:rsid w:val="00A55680"/>
    <w:rsid w:val="00A66764"/>
    <w:rsid w:val="00A75A59"/>
    <w:rsid w:val="00A86E84"/>
    <w:rsid w:val="00A90650"/>
    <w:rsid w:val="00AA2BA7"/>
    <w:rsid w:val="00AA7150"/>
    <w:rsid w:val="00AB422E"/>
    <w:rsid w:val="00AB5646"/>
    <w:rsid w:val="00AB6DFC"/>
    <w:rsid w:val="00AB73DB"/>
    <w:rsid w:val="00AE1853"/>
    <w:rsid w:val="00AE1A32"/>
    <w:rsid w:val="00AF616B"/>
    <w:rsid w:val="00B05B48"/>
    <w:rsid w:val="00B10946"/>
    <w:rsid w:val="00B21BBB"/>
    <w:rsid w:val="00B311FE"/>
    <w:rsid w:val="00B355D9"/>
    <w:rsid w:val="00B61DFE"/>
    <w:rsid w:val="00B772FF"/>
    <w:rsid w:val="00B86607"/>
    <w:rsid w:val="00BC0A67"/>
    <w:rsid w:val="00BC25F7"/>
    <w:rsid w:val="00BE1986"/>
    <w:rsid w:val="00BF23D3"/>
    <w:rsid w:val="00C01B2B"/>
    <w:rsid w:val="00C14CA2"/>
    <w:rsid w:val="00C30CFB"/>
    <w:rsid w:val="00C41265"/>
    <w:rsid w:val="00C52DBA"/>
    <w:rsid w:val="00C6678B"/>
    <w:rsid w:val="00C7015F"/>
    <w:rsid w:val="00C7399E"/>
    <w:rsid w:val="00CA085C"/>
    <w:rsid w:val="00CA1710"/>
    <w:rsid w:val="00CB00FC"/>
    <w:rsid w:val="00CB5123"/>
    <w:rsid w:val="00D00AE5"/>
    <w:rsid w:val="00D1195E"/>
    <w:rsid w:val="00D13F0B"/>
    <w:rsid w:val="00D162FA"/>
    <w:rsid w:val="00D5624E"/>
    <w:rsid w:val="00DB0F00"/>
    <w:rsid w:val="00DC156D"/>
    <w:rsid w:val="00DE64B0"/>
    <w:rsid w:val="00DF2BA1"/>
    <w:rsid w:val="00E00BC8"/>
    <w:rsid w:val="00E079DD"/>
    <w:rsid w:val="00E10882"/>
    <w:rsid w:val="00E13A5E"/>
    <w:rsid w:val="00E2003F"/>
    <w:rsid w:val="00E22810"/>
    <w:rsid w:val="00E2718C"/>
    <w:rsid w:val="00E37306"/>
    <w:rsid w:val="00E427D4"/>
    <w:rsid w:val="00E5457D"/>
    <w:rsid w:val="00E96389"/>
    <w:rsid w:val="00EB113F"/>
    <w:rsid w:val="00EB1BA4"/>
    <w:rsid w:val="00EB2C61"/>
    <w:rsid w:val="00EB6C51"/>
    <w:rsid w:val="00EC6239"/>
    <w:rsid w:val="00ED1E82"/>
    <w:rsid w:val="00ED5DC8"/>
    <w:rsid w:val="00EE0DAE"/>
    <w:rsid w:val="00EE1764"/>
    <w:rsid w:val="00EE4D2F"/>
    <w:rsid w:val="00EF1028"/>
    <w:rsid w:val="00EF6684"/>
    <w:rsid w:val="00F05119"/>
    <w:rsid w:val="00F106DB"/>
    <w:rsid w:val="00F1234E"/>
    <w:rsid w:val="00F1502B"/>
    <w:rsid w:val="00F17DB7"/>
    <w:rsid w:val="00F258DE"/>
    <w:rsid w:val="00F34671"/>
    <w:rsid w:val="00F35F7D"/>
    <w:rsid w:val="00F4189D"/>
    <w:rsid w:val="00F4274E"/>
    <w:rsid w:val="00F4342B"/>
    <w:rsid w:val="00F600E7"/>
    <w:rsid w:val="00F67888"/>
    <w:rsid w:val="00F715E3"/>
    <w:rsid w:val="00F72E99"/>
    <w:rsid w:val="00F76309"/>
    <w:rsid w:val="00F76ECE"/>
    <w:rsid w:val="00F87329"/>
    <w:rsid w:val="00F94738"/>
    <w:rsid w:val="00F97897"/>
    <w:rsid w:val="00FA016F"/>
    <w:rsid w:val="00FB3858"/>
    <w:rsid w:val="00FB7642"/>
    <w:rsid w:val="00FC1627"/>
    <w:rsid w:val="00FD1466"/>
    <w:rsid w:val="00FD16CD"/>
    <w:rsid w:val="00FD62BB"/>
    <w:rsid w:val="00FE0BD0"/>
    <w:rsid w:val="00FE3DA9"/>
    <w:rsid w:val="00FE70C4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30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C55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1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30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C552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mail - [2010]</cp:lastModifiedBy>
  <cp:revision>2</cp:revision>
  <dcterms:created xsi:type="dcterms:W3CDTF">2024-07-06T08:01:00Z</dcterms:created>
  <dcterms:modified xsi:type="dcterms:W3CDTF">2024-07-06T08:01:00Z</dcterms:modified>
</cp:coreProperties>
</file>